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CCE0C4" w14:textId="50E246B6" w:rsidR="00243722" w:rsidRPr="00243722" w:rsidRDefault="00243722">
      <w:pPr>
        <w:rPr>
          <w:b/>
          <w:bCs/>
          <w:sz w:val="24"/>
          <w:szCs w:val="24"/>
        </w:rPr>
      </w:pPr>
      <w:r w:rsidRPr="00243722">
        <w:rPr>
          <w:b/>
          <w:bCs/>
          <w:sz w:val="24"/>
          <w:szCs w:val="24"/>
        </w:rPr>
        <w:t>Supplementary Material</w:t>
      </w:r>
    </w:p>
    <w:p w14:paraId="2A812F24" w14:textId="77777777" w:rsidR="00243722" w:rsidRDefault="00243722"/>
    <w:p w14:paraId="2D157D4A" w14:textId="77777777" w:rsidR="00243722" w:rsidRDefault="00243722" w:rsidP="00243722">
      <w:r>
        <w:rPr>
          <w:rFonts w:hint="eastAsia"/>
        </w:rPr>
        <w:t>Figure legend</w:t>
      </w:r>
    </w:p>
    <w:p w14:paraId="71686C9E" w14:textId="13793C93" w:rsidR="00243722" w:rsidRDefault="00243722" w:rsidP="00243722">
      <w:r w:rsidRPr="00243722">
        <w:t xml:space="preserve">PASI cut off value to achieve a DLQI </w:t>
      </w:r>
      <w:proofErr w:type="gramStart"/>
      <w:r w:rsidRPr="00243722">
        <w:t>remission(</w:t>
      </w:r>
      <w:proofErr w:type="gramEnd"/>
      <w:r w:rsidRPr="00243722">
        <w:t>DLQI 0/1)</w:t>
      </w:r>
    </w:p>
    <w:p w14:paraId="1BF537B3" w14:textId="5E554C41" w:rsidR="00243722" w:rsidRDefault="00243722">
      <w:r>
        <w:rPr>
          <w:rFonts w:ascii="Times New Roman" w:eastAsia="ＭＳ ゴシック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0ACE873" wp14:editId="3FD5BC00">
            <wp:simplePos x="0" y="0"/>
            <wp:positionH relativeFrom="margin">
              <wp:posOffset>88789</wp:posOffset>
            </wp:positionH>
            <wp:positionV relativeFrom="paragraph">
              <wp:posOffset>122909</wp:posOffset>
            </wp:positionV>
            <wp:extent cx="4351010" cy="3252247"/>
            <wp:effectExtent l="0" t="0" r="0" b="5715"/>
            <wp:wrapNone/>
            <wp:docPr id="94519850" name="グラフ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08F072" w14:textId="77777777" w:rsidR="00243722" w:rsidRDefault="00243722"/>
    <w:p w14:paraId="672889CE" w14:textId="78C7C10F" w:rsidR="00243722" w:rsidRDefault="00243722"/>
    <w:p w14:paraId="1C6AAF57" w14:textId="77777777" w:rsidR="00243722" w:rsidRDefault="00243722"/>
    <w:p w14:paraId="68DB6DE5" w14:textId="77777777" w:rsidR="00243722" w:rsidRDefault="00243722"/>
    <w:p w14:paraId="250339AC" w14:textId="450FF62D" w:rsidR="00243722" w:rsidRDefault="00243722"/>
    <w:p w14:paraId="278D3038" w14:textId="77777777" w:rsidR="00243722" w:rsidRDefault="00243722"/>
    <w:p w14:paraId="3186C70D" w14:textId="77777777" w:rsidR="00243722" w:rsidRDefault="00243722"/>
    <w:p w14:paraId="7DB30A8D" w14:textId="77777777" w:rsidR="00243722" w:rsidRDefault="00243722"/>
    <w:p w14:paraId="5D02027B" w14:textId="77777777" w:rsidR="00243722" w:rsidRDefault="00243722"/>
    <w:p w14:paraId="1DB99822" w14:textId="77777777" w:rsidR="00243722" w:rsidRDefault="00243722"/>
    <w:p w14:paraId="5C0B6747" w14:textId="77777777" w:rsidR="00243722" w:rsidRDefault="00243722"/>
    <w:p w14:paraId="569B75A0" w14:textId="77777777" w:rsidR="00243722" w:rsidRDefault="00243722"/>
    <w:p w14:paraId="2E5BD852" w14:textId="77777777" w:rsidR="00243722" w:rsidRDefault="00243722"/>
    <w:p w14:paraId="0844613D" w14:textId="77777777" w:rsidR="00243722" w:rsidRDefault="00243722"/>
    <w:p w14:paraId="37457B36" w14:textId="6EE44320" w:rsidR="00243722" w:rsidRPr="00334BCB" w:rsidRDefault="00243722" w:rsidP="00334BCB">
      <w:pPr>
        <w:widowControl/>
        <w:jc w:val="left"/>
        <w:rPr>
          <w:rFonts w:ascii="Times New Roman" w:eastAsia="ＭＳ ゴシック" w:hAnsi="Times New Roman" w:cs="Times New Roman" w:hint="eastAsia"/>
          <w:bCs/>
          <w:sz w:val="24"/>
          <w:szCs w:val="24"/>
        </w:rPr>
      </w:pPr>
      <w:r>
        <w:rPr>
          <w:rFonts w:ascii="Times New Roman" w:eastAsia="ＭＳ ゴシック" w:hAnsi="Times New Roman" w:cs="Times New Roman" w:hint="eastAsia"/>
          <w:bCs/>
          <w:sz w:val="24"/>
          <w:szCs w:val="24"/>
        </w:rPr>
        <w:t xml:space="preserve">Cut off value=2.2 </w:t>
      </w:r>
      <w:r w:rsidRPr="00816BB1">
        <w:rPr>
          <w:rFonts w:ascii="Times New Roman" w:eastAsia="ＭＳ ゴシック" w:hAnsi="Times New Roman" w:cs="Times New Roman"/>
          <w:bCs/>
          <w:sz w:val="24"/>
          <w:szCs w:val="24"/>
        </w:rPr>
        <w:t>(sensitivity/ specificity 0.268/0.759)</w:t>
      </w:r>
    </w:p>
    <w:sectPr w:rsidR="00243722" w:rsidRPr="00334B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22"/>
    <w:rsid w:val="00243722"/>
    <w:rsid w:val="00334BCB"/>
    <w:rsid w:val="006E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C66FE"/>
  <w15:chartTrackingRefBased/>
  <w15:docId w15:val="{A3F59C3D-1C5B-4667-8180-B36E735C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85257199992857"/>
          <c:y val="3.328033974315843E-2"/>
          <c:w val="0.63964866476824211"/>
          <c:h val="0.75947977611251327"/>
        </c:manualLayout>
      </c:layout>
      <c:scatterChart>
        <c:scatterStyle val="lineMarker"/>
        <c:varyColors val="0"/>
        <c:ser>
          <c:idx val="0"/>
          <c:order val="0"/>
          <c:tx>
            <c:strRef>
              <c:f>'ROC DLQI0-1'!$A$35</c:f>
              <c:strCache>
                <c:ptCount val="1"/>
                <c:pt idx="0">
                  <c:v>ＰＡＳＩ</c:v>
                </c:pt>
              </c:strCache>
            </c:strRef>
          </c:tx>
          <c:spPr>
            <a:ln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'ROC DLQI0-1'!$B$37:$B$377</c:f>
              <c:numCache>
                <c:formatCode>0.000</c:formatCode>
                <c:ptCount val="341"/>
                <c:pt idx="0">
                  <c:v>0</c:v>
                </c:pt>
                <c:pt idx="1">
                  <c:v>7.4837310195227769E-2</c:v>
                </c:pt>
                <c:pt idx="2">
                  <c:v>7.9718004338394793E-2</c:v>
                </c:pt>
                <c:pt idx="3">
                  <c:v>8.5683297180043388E-2</c:v>
                </c:pt>
                <c:pt idx="4">
                  <c:v>9.6529284164859008E-2</c:v>
                </c:pt>
                <c:pt idx="5">
                  <c:v>0.11605206073752712</c:v>
                </c:pt>
                <c:pt idx="6">
                  <c:v>0.11713665943600868</c:v>
                </c:pt>
                <c:pt idx="7">
                  <c:v>0.13123644251626898</c:v>
                </c:pt>
                <c:pt idx="8">
                  <c:v>0.14154013015184383</c:v>
                </c:pt>
                <c:pt idx="9">
                  <c:v>0.14370932754880694</c:v>
                </c:pt>
                <c:pt idx="10">
                  <c:v>0.14425162689804771</c:v>
                </c:pt>
                <c:pt idx="11">
                  <c:v>0.19197396963123645</c:v>
                </c:pt>
                <c:pt idx="12">
                  <c:v>0.19251626898047722</c:v>
                </c:pt>
                <c:pt idx="13">
                  <c:v>0.1963123644251627</c:v>
                </c:pt>
                <c:pt idx="14">
                  <c:v>0.20281995661605207</c:v>
                </c:pt>
                <c:pt idx="15">
                  <c:v>0.22071583514099782</c:v>
                </c:pt>
                <c:pt idx="16">
                  <c:v>0.22288503253796096</c:v>
                </c:pt>
                <c:pt idx="17">
                  <c:v>0.24240780911062906</c:v>
                </c:pt>
                <c:pt idx="18">
                  <c:v>0.24295010845986983</c:v>
                </c:pt>
                <c:pt idx="19">
                  <c:v>0.2559652928416486</c:v>
                </c:pt>
                <c:pt idx="20">
                  <c:v>0.26572668112798264</c:v>
                </c:pt>
                <c:pt idx="21">
                  <c:v>0.26843817787418656</c:v>
                </c:pt>
                <c:pt idx="22">
                  <c:v>0.2695227765726681</c:v>
                </c:pt>
                <c:pt idx="23">
                  <c:v>0.28741865509761388</c:v>
                </c:pt>
                <c:pt idx="24">
                  <c:v>0.29121475054229934</c:v>
                </c:pt>
                <c:pt idx="25">
                  <c:v>0.29718004338394793</c:v>
                </c:pt>
                <c:pt idx="26">
                  <c:v>0.30694143167028198</c:v>
                </c:pt>
                <c:pt idx="27">
                  <c:v>0.31561822125813449</c:v>
                </c:pt>
                <c:pt idx="28">
                  <c:v>0.3183297180043384</c:v>
                </c:pt>
                <c:pt idx="29">
                  <c:v>0.32863340563991322</c:v>
                </c:pt>
                <c:pt idx="30">
                  <c:v>0.32917570498915399</c:v>
                </c:pt>
                <c:pt idx="31">
                  <c:v>0.34002169197396964</c:v>
                </c:pt>
                <c:pt idx="32">
                  <c:v>0.35303687635574837</c:v>
                </c:pt>
                <c:pt idx="33">
                  <c:v>0.35574837310195229</c:v>
                </c:pt>
                <c:pt idx="34">
                  <c:v>0.36062906724511928</c:v>
                </c:pt>
                <c:pt idx="35">
                  <c:v>0.36984815618221256</c:v>
                </c:pt>
                <c:pt idx="36">
                  <c:v>0.37418655097613884</c:v>
                </c:pt>
                <c:pt idx="37">
                  <c:v>0.37744034707158353</c:v>
                </c:pt>
                <c:pt idx="38">
                  <c:v>0.3866594360086768</c:v>
                </c:pt>
                <c:pt idx="39">
                  <c:v>0.3926247288503254</c:v>
                </c:pt>
                <c:pt idx="40">
                  <c:v>0.39642082429501085</c:v>
                </c:pt>
                <c:pt idx="41">
                  <c:v>0.40455531453362253</c:v>
                </c:pt>
                <c:pt idx="42">
                  <c:v>0.40726681127982645</c:v>
                </c:pt>
                <c:pt idx="43">
                  <c:v>0.41268980477223427</c:v>
                </c:pt>
                <c:pt idx="44">
                  <c:v>0.41919739696312364</c:v>
                </c:pt>
                <c:pt idx="45">
                  <c:v>0.42190889370932755</c:v>
                </c:pt>
                <c:pt idx="46">
                  <c:v>0.42462039045553146</c:v>
                </c:pt>
                <c:pt idx="47">
                  <c:v>0.43438177874186551</c:v>
                </c:pt>
                <c:pt idx="48">
                  <c:v>0.43926247288503256</c:v>
                </c:pt>
                <c:pt idx="49">
                  <c:v>0.44414316702819956</c:v>
                </c:pt>
                <c:pt idx="50">
                  <c:v>0.44793926247288501</c:v>
                </c:pt>
                <c:pt idx="51">
                  <c:v>0.44793926247288501</c:v>
                </c:pt>
                <c:pt idx="52">
                  <c:v>0.45390455531453361</c:v>
                </c:pt>
                <c:pt idx="53">
                  <c:v>0.45932754880694143</c:v>
                </c:pt>
                <c:pt idx="54">
                  <c:v>0.46908893709327548</c:v>
                </c:pt>
                <c:pt idx="55">
                  <c:v>0.47396963123644253</c:v>
                </c:pt>
                <c:pt idx="56">
                  <c:v>0.47885032537960953</c:v>
                </c:pt>
                <c:pt idx="57">
                  <c:v>0.48481561822125813</c:v>
                </c:pt>
                <c:pt idx="58">
                  <c:v>0.48861171366594358</c:v>
                </c:pt>
                <c:pt idx="59">
                  <c:v>0.49078091106290672</c:v>
                </c:pt>
                <c:pt idx="60">
                  <c:v>0.5</c:v>
                </c:pt>
                <c:pt idx="61">
                  <c:v>0.50162689804772231</c:v>
                </c:pt>
                <c:pt idx="62">
                  <c:v>0.50488069414316705</c:v>
                </c:pt>
                <c:pt idx="63">
                  <c:v>0.50813449023861168</c:v>
                </c:pt>
                <c:pt idx="64">
                  <c:v>0.51247288503253796</c:v>
                </c:pt>
                <c:pt idx="65">
                  <c:v>0.51626898047722347</c:v>
                </c:pt>
                <c:pt idx="66">
                  <c:v>0.52331887201735361</c:v>
                </c:pt>
                <c:pt idx="67">
                  <c:v>0.52603036876355747</c:v>
                </c:pt>
                <c:pt idx="68">
                  <c:v>0.53036876355748375</c:v>
                </c:pt>
                <c:pt idx="69">
                  <c:v>0.53145336225596529</c:v>
                </c:pt>
                <c:pt idx="70">
                  <c:v>0.53470715835141003</c:v>
                </c:pt>
                <c:pt idx="71">
                  <c:v>0.53741865509761388</c:v>
                </c:pt>
                <c:pt idx="72">
                  <c:v>0.54229934924078094</c:v>
                </c:pt>
                <c:pt idx="73">
                  <c:v>0.54501084598698479</c:v>
                </c:pt>
                <c:pt idx="74">
                  <c:v>0.5488069414316703</c:v>
                </c:pt>
                <c:pt idx="75">
                  <c:v>0.55043383947939262</c:v>
                </c:pt>
                <c:pt idx="76">
                  <c:v>0.55422993492407813</c:v>
                </c:pt>
                <c:pt idx="77">
                  <c:v>0.56019522776572672</c:v>
                </c:pt>
                <c:pt idx="78">
                  <c:v>0.56399132321041212</c:v>
                </c:pt>
                <c:pt idx="79">
                  <c:v>0.56724511930585686</c:v>
                </c:pt>
                <c:pt idx="80">
                  <c:v>0.56995661605206072</c:v>
                </c:pt>
                <c:pt idx="81">
                  <c:v>0.57212581344902391</c:v>
                </c:pt>
                <c:pt idx="82">
                  <c:v>0.574295010845987</c:v>
                </c:pt>
                <c:pt idx="83">
                  <c:v>0.58351409978308022</c:v>
                </c:pt>
                <c:pt idx="84">
                  <c:v>0.58676789587852496</c:v>
                </c:pt>
                <c:pt idx="85">
                  <c:v>0.5878524945770065</c:v>
                </c:pt>
                <c:pt idx="86">
                  <c:v>0.58947939262472882</c:v>
                </c:pt>
                <c:pt idx="87">
                  <c:v>0.5938177874186551</c:v>
                </c:pt>
                <c:pt idx="88">
                  <c:v>0.59598698481561818</c:v>
                </c:pt>
                <c:pt idx="89">
                  <c:v>0.59978308026030369</c:v>
                </c:pt>
                <c:pt idx="90">
                  <c:v>0.60086767895878523</c:v>
                </c:pt>
                <c:pt idx="91">
                  <c:v>0.60520607375271152</c:v>
                </c:pt>
                <c:pt idx="92">
                  <c:v>0.60629067245119306</c:v>
                </c:pt>
                <c:pt idx="93">
                  <c:v>0.60900216919739691</c:v>
                </c:pt>
                <c:pt idx="94">
                  <c:v>0.6095444685466378</c:v>
                </c:pt>
                <c:pt idx="95">
                  <c:v>0.61605206073752716</c:v>
                </c:pt>
                <c:pt idx="96">
                  <c:v>0.61713665943600871</c:v>
                </c:pt>
                <c:pt idx="97">
                  <c:v>0.62201735357917576</c:v>
                </c:pt>
                <c:pt idx="98">
                  <c:v>0.62364425162689807</c:v>
                </c:pt>
                <c:pt idx="99">
                  <c:v>0.62960954446854667</c:v>
                </c:pt>
                <c:pt idx="100">
                  <c:v>0.63015184381778744</c:v>
                </c:pt>
                <c:pt idx="101">
                  <c:v>0.63611713665943603</c:v>
                </c:pt>
                <c:pt idx="102">
                  <c:v>0.63937093275488066</c:v>
                </c:pt>
                <c:pt idx="103">
                  <c:v>0.6426247288503254</c:v>
                </c:pt>
                <c:pt idx="104">
                  <c:v>0.64425162689804771</c:v>
                </c:pt>
                <c:pt idx="105">
                  <c:v>0.64859002169197399</c:v>
                </c:pt>
                <c:pt idx="106">
                  <c:v>0.65021691973969631</c:v>
                </c:pt>
                <c:pt idx="107">
                  <c:v>0.65672451193058567</c:v>
                </c:pt>
                <c:pt idx="108">
                  <c:v>0.65726681127982645</c:v>
                </c:pt>
                <c:pt idx="109">
                  <c:v>0.66431670281995658</c:v>
                </c:pt>
                <c:pt idx="110">
                  <c:v>0.66811279826464209</c:v>
                </c:pt>
                <c:pt idx="111">
                  <c:v>0.67028199566160518</c:v>
                </c:pt>
                <c:pt idx="112">
                  <c:v>0.67299349240780915</c:v>
                </c:pt>
                <c:pt idx="113">
                  <c:v>0.67895878524945774</c:v>
                </c:pt>
                <c:pt idx="114">
                  <c:v>0.68004338394793928</c:v>
                </c:pt>
                <c:pt idx="115">
                  <c:v>0.68329718004338391</c:v>
                </c:pt>
                <c:pt idx="116">
                  <c:v>0.68600867678958788</c:v>
                </c:pt>
                <c:pt idx="117">
                  <c:v>0.68980477223427328</c:v>
                </c:pt>
                <c:pt idx="118">
                  <c:v>0.69251626898047725</c:v>
                </c:pt>
                <c:pt idx="119">
                  <c:v>0.6952277657266811</c:v>
                </c:pt>
                <c:pt idx="120">
                  <c:v>0.69793926247288507</c:v>
                </c:pt>
                <c:pt idx="121">
                  <c:v>0.70227765726681124</c:v>
                </c:pt>
                <c:pt idx="122">
                  <c:v>0.70281995661605201</c:v>
                </c:pt>
                <c:pt idx="123">
                  <c:v>0.70553145336225598</c:v>
                </c:pt>
                <c:pt idx="124">
                  <c:v>0.70715835140997829</c:v>
                </c:pt>
                <c:pt idx="125">
                  <c:v>0.71203904555314534</c:v>
                </c:pt>
                <c:pt idx="126">
                  <c:v>0.71258134490238612</c:v>
                </c:pt>
                <c:pt idx="127">
                  <c:v>0.71637744034707163</c:v>
                </c:pt>
                <c:pt idx="128">
                  <c:v>0.71908893709327548</c:v>
                </c:pt>
                <c:pt idx="129">
                  <c:v>0.72234273318872022</c:v>
                </c:pt>
                <c:pt idx="130">
                  <c:v>0.72776572668112793</c:v>
                </c:pt>
                <c:pt idx="131">
                  <c:v>0.72830802603036882</c:v>
                </c:pt>
                <c:pt idx="132">
                  <c:v>0.73210412147505421</c:v>
                </c:pt>
                <c:pt idx="133">
                  <c:v>0.73373101952277653</c:v>
                </c:pt>
                <c:pt idx="134">
                  <c:v>0.73535791757049895</c:v>
                </c:pt>
                <c:pt idx="135">
                  <c:v>0.74023861171366589</c:v>
                </c:pt>
                <c:pt idx="136">
                  <c:v>0.74186550976138832</c:v>
                </c:pt>
                <c:pt idx="137">
                  <c:v>0.74728850325379614</c:v>
                </c:pt>
                <c:pt idx="138">
                  <c:v>0.74783080260303691</c:v>
                </c:pt>
                <c:pt idx="139">
                  <c:v>0.75216919739696309</c:v>
                </c:pt>
                <c:pt idx="140">
                  <c:v>0.75325379609544474</c:v>
                </c:pt>
                <c:pt idx="141">
                  <c:v>0.75704989154013014</c:v>
                </c:pt>
                <c:pt idx="142">
                  <c:v>0.75813449023861168</c:v>
                </c:pt>
                <c:pt idx="143">
                  <c:v>0.76138828633405642</c:v>
                </c:pt>
                <c:pt idx="144">
                  <c:v>0.76301518438177873</c:v>
                </c:pt>
                <c:pt idx="145">
                  <c:v>0.76518438177874182</c:v>
                </c:pt>
                <c:pt idx="146">
                  <c:v>0.76789587852494579</c:v>
                </c:pt>
                <c:pt idx="147">
                  <c:v>0.76898047722342733</c:v>
                </c:pt>
                <c:pt idx="148">
                  <c:v>0.7695227765726681</c:v>
                </c:pt>
                <c:pt idx="149">
                  <c:v>0.77223427331887207</c:v>
                </c:pt>
                <c:pt idx="150">
                  <c:v>0.77386117136659438</c:v>
                </c:pt>
                <c:pt idx="151">
                  <c:v>0.77603036876355747</c:v>
                </c:pt>
                <c:pt idx="152">
                  <c:v>0.77711496746203901</c:v>
                </c:pt>
                <c:pt idx="153">
                  <c:v>0.7830802603036876</c:v>
                </c:pt>
                <c:pt idx="154">
                  <c:v>0.7830802603036876</c:v>
                </c:pt>
                <c:pt idx="155">
                  <c:v>0.78579175704989157</c:v>
                </c:pt>
                <c:pt idx="156">
                  <c:v>0.78796095444685466</c:v>
                </c:pt>
                <c:pt idx="157">
                  <c:v>0.7890455531453362</c:v>
                </c:pt>
                <c:pt idx="158">
                  <c:v>0.79013015184381774</c:v>
                </c:pt>
                <c:pt idx="159">
                  <c:v>0.79338394793926248</c:v>
                </c:pt>
                <c:pt idx="160">
                  <c:v>0.79446854663774402</c:v>
                </c:pt>
                <c:pt idx="161">
                  <c:v>0.79718004338394799</c:v>
                </c:pt>
                <c:pt idx="162">
                  <c:v>0.79826464208242953</c:v>
                </c:pt>
                <c:pt idx="163">
                  <c:v>0.79989154013015185</c:v>
                </c:pt>
                <c:pt idx="164">
                  <c:v>0.80097613882863339</c:v>
                </c:pt>
                <c:pt idx="165">
                  <c:v>0.80585683297180044</c:v>
                </c:pt>
                <c:pt idx="166">
                  <c:v>0.80694143167028198</c:v>
                </c:pt>
                <c:pt idx="167">
                  <c:v>0.8085683297180043</c:v>
                </c:pt>
                <c:pt idx="168">
                  <c:v>0.80965292841648595</c:v>
                </c:pt>
                <c:pt idx="169">
                  <c:v>0.81127982646420826</c:v>
                </c:pt>
                <c:pt idx="170">
                  <c:v>0.81399132321041212</c:v>
                </c:pt>
                <c:pt idx="171">
                  <c:v>0.81561822125813443</c:v>
                </c:pt>
                <c:pt idx="172">
                  <c:v>0.81941431670281994</c:v>
                </c:pt>
                <c:pt idx="173">
                  <c:v>0.82158351409978303</c:v>
                </c:pt>
                <c:pt idx="174">
                  <c:v>0.82321041214750545</c:v>
                </c:pt>
                <c:pt idx="175">
                  <c:v>0.82646420824295008</c:v>
                </c:pt>
                <c:pt idx="176">
                  <c:v>0.8280911062906724</c:v>
                </c:pt>
                <c:pt idx="177">
                  <c:v>0.83026030368763559</c:v>
                </c:pt>
                <c:pt idx="178">
                  <c:v>0.83080260303687636</c:v>
                </c:pt>
                <c:pt idx="179">
                  <c:v>0.83405639913232099</c:v>
                </c:pt>
                <c:pt idx="180">
                  <c:v>0.83459869848156187</c:v>
                </c:pt>
                <c:pt idx="181">
                  <c:v>0.83731019522776573</c:v>
                </c:pt>
                <c:pt idx="182">
                  <c:v>0.83839479392624727</c:v>
                </c:pt>
                <c:pt idx="183">
                  <c:v>0.83947939262472882</c:v>
                </c:pt>
                <c:pt idx="184">
                  <c:v>0.84056399132321036</c:v>
                </c:pt>
                <c:pt idx="185">
                  <c:v>0.84110629067245124</c:v>
                </c:pt>
                <c:pt idx="186">
                  <c:v>0.84219088937093278</c:v>
                </c:pt>
                <c:pt idx="187">
                  <c:v>0.84436008676789587</c:v>
                </c:pt>
                <c:pt idx="188">
                  <c:v>0.84544468546637741</c:v>
                </c:pt>
                <c:pt idx="189">
                  <c:v>0.84707158351409984</c:v>
                </c:pt>
                <c:pt idx="190">
                  <c:v>0.84815618221258138</c:v>
                </c:pt>
                <c:pt idx="191">
                  <c:v>0.84978308026030369</c:v>
                </c:pt>
                <c:pt idx="192">
                  <c:v>0.85032537960954446</c:v>
                </c:pt>
                <c:pt idx="193">
                  <c:v>0.85303687635574832</c:v>
                </c:pt>
                <c:pt idx="194">
                  <c:v>0.8535791757049892</c:v>
                </c:pt>
                <c:pt idx="195">
                  <c:v>0.85574837310195229</c:v>
                </c:pt>
                <c:pt idx="196">
                  <c:v>0.8573752711496746</c:v>
                </c:pt>
                <c:pt idx="197">
                  <c:v>0.8595444685466378</c:v>
                </c:pt>
                <c:pt idx="198">
                  <c:v>0.86279826464208242</c:v>
                </c:pt>
                <c:pt idx="199">
                  <c:v>0.86496746203904551</c:v>
                </c:pt>
                <c:pt idx="200">
                  <c:v>0.86550976138828628</c:v>
                </c:pt>
                <c:pt idx="201">
                  <c:v>0.86767895878524948</c:v>
                </c:pt>
                <c:pt idx="202">
                  <c:v>0.86930585683297179</c:v>
                </c:pt>
                <c:pt idx="203">
                  <c:v>0.86984815618221256</c:v>
                </c:pt>
                <c:pt idx="204">
                  <c:v>0.8709327548806941</c:v>
                </c:pt>
                <c:pt idx="205">
                  <c:v>0.87201735357917576</c:v>
                </c:pt>
                <c:pt idx="206">
                  <c:v>0.87418655097613884</c:v>
                </c:pt>
                <c:pt idx="207">
                  <c:v>0.87472885032537961</c:v>
                </c:pt>
                <c:pt idx="208">
                  <c:v>0.87527114967462039</c:v>
                </c:pt>
                <c:pt idx="209">
                  <c:v>0.87635574837310193</c:v>
                </c:pt>
                <c:pt idx="210">
                  <c:v>0.88123644251626898</c:v>
                </c:pt>
                <c:pt idx="211">
                  <c:v>0.88177874186550975</c:v>
                </c:pt>
                <c:pt idx="212">
                  <c:v>0.88394793926247284</c:v>
                </c:pt>
                <c:pt idx="213">
                  <c:v>0.88449023861171372</c:v>
                </c:pt>
                <c:pt idx="214">
                  <c:v>0.88503253796095449</c:v>
                </c:pt>
                <c:pt idx="215">
                  <c:v>0.88557483731019526</c:v>
                </c:pt>
                <c:pt idx="216">
                  <c:v>0.8866594360086768</c:v>
                </c:pt>
                <c:pt idx="217">
                  <c:v>0.88828633405639912</c:v>
                </c:pt>
                <c:pt idx="218">
                  <c:v>0.8904555314533622</c:v>
                </c:pt>
                <c:pt idx="219">
                  <c:v>0.89208242950108463</c:v>
                </c:pt>
                <c:pt idx="220">
                  <c:v>0.89479392624728848</c:v>
                </c:pt>
                <c:pt idx="221">
                  <c:v>0.89587852494577003</c:v>
                </c:pt>
                <c:pt idx="222">
                  <c:v>0.8964208242950108</c:v>
                </c:pt>
                <c:pt idx="223">
                  <c:v>0.89696312364425168</c:v>
                </c:pt>
                <c:pt idx="224">
                  <c:v>0.89859002169197399</c:v>
                </c:pt>
                <c:pt idx="225">
                  <c:v>0.89967462039045554</c:v>
                </c:pt>
                <c:pt idx="226">
                  <c:v>0.90184381778741862</c:v>
                </c:pt>
                <c:pt idx="227">
                  <c:v>0.90238611713665939</c:v>
                </c:pt>
                <c:pt idx="228">
                  <c:v>0.90347071583514105</c:v>
                </c:pt>
                <c:pt idx="229">
                  <c:v>0.90401301518438182</c:v>
                </c:pt>
                <c:pt idx="230">
                  <c:v>0.90455531453362259</c:v>
                </c:pt>
                <c:pt idx="231">
                  <c:v>0.90509761388286336</c:v>
                </c:pt>
                <c:pt idx="232">
                  <c:v>0.90672451193058567</c:v>
                </c:pt>
                <c:pt idx="233">
                  <c:v>0.90726681127982645</c:v>
                </c:pt>
                <c:pt idx="234">
                  <c:v>0.90889370932754876</c:v>
                </c:pt>
                <c:pt idx="235">
                  <c:v>0.91106290672451196</c:v>
                </c:pt>
                <c:pt idx="236">
                  <c:v>0.91323210412147504</c:v>
                </c:pt>
                <c:pt idx="237">
                  <c:v>0.91377440347071581</c:v>
                </c:pt>
                <c:pt idx="238">
                  <c:v>0.91594360086767901</c:v>
                </c:pt>
                <c:pt idx="239">
                  <c:v>0.91757049891540132</c:v>
                </c:pt>
                <c:pt idx="240">
                  <c:v>0.91865509761388287</c:v>
                </c:pt>
                <c:pt idx="241">
                  <c:v>0.92082429501084595</c:v>
                </c:pt>
                <c:pt idx="242">
                  <c:v>0.92136659436008672</c:v>
                </c:pt>
                <c:pt idx="243">
                  <c:v>0.92245119305856837</c:v>
                </c:pt>
                <c:pt idx="244">
                  <c:v>0.92516268980477223</c:v>
                </c:pt>
                <c:pt idx="245">
                  <c:v>0.92678958785249455</c:v>
                </c:pt>
                <c:pt idx="246">
                  <c:v>0.92733188720173532</c:v>
                </c:pt>
                <c:pt idx="247">
                  <c:v>0.92950108459869851</c:v>
                </c:pt>
                <c:pt idx="248">
                  <c:v>0.93004338394793928</c:v>
                </c:pt>
                <c:pt idx="249">
                  <c:v>0.93058568329718006</c:v>
                </c:pt>
                <c:pt idx="250">
                  <c:v>0.93058568329718006</c:v>
                </c:pt>
                <c:pt idx="251">
                  <c:v>0.9316702819956616</c:v>
                </c:pt>
                <c:pt idx="252">
                  <c:v>0.93221258134490237</c:v>
                </c:pt>
                <c:pt idx="253">
                  <c:v>0.93329718004338391</c:v>
                </c:pt>
                <c:pt idx="254">
                  <c:v>0.93383947939262468</c:v>
                </c:pt>
                <c:pt idx="255">
                  <c:v>0.93492407809110634</c:v>
                </c:pt>
                <c:pt idx="256">
                  <c:v>0.93546637744034711</c:v>
                </c:pt>
                <c:pt idx="257">
                  <c:v>0.93600867678958788</c:v>
                </c:pt>
                <c:pt idx="258">
                  <c:v>0.93709327548806942</c:v>
                </c:pt>
                <c:pt idx="259">
                  <c:v>0.94034707158351405</c:v>
                </c:pt>
                <c:pt idx="260">
                  <c:v>0.94088937093275493</c:v>
                </c:pt>
                <c:pt idx="261">
                  <c:v>0.9414316702819957</c:v>
                </c:pt>
                <c:pt idx="262">
                  <c:v>0.94197396963123647</c:v>
                </c:pt>
                <c:pt idx="263">
                  <c:v>0.94251626898047725</c:v>
                </c:pt>
                <c:pt idx="264">
                  <c:v>0.94414316702819956</c:v>
                </c:pt>
                <c:pt idx="265">
                  <c:v>0.9452277657266811</c:v>
                </c:pt>
                <c:pt idx="266">
                  <c:v>0.94685466377440342</c:v>
                </c:pt>
                <c:pt idx="267">
                  <c:v>0.9473969631236443</c:v>
                </c:pt>
                <c:pt idx="268">
                  <c:v>0.94793926247288507</c:v>
                </c:pt>
                <c:pt idx="269">
                  <c:v>0.95010845986984815</c:v>
                </c:pt>
                <c:pt idx="270">
                  <c:v>0.95065075921908893</c:v>
                </c:pt>
                <c:pt idx="271">
                  <c:v>0.95173535791757047</c:v>
                </c:pt>
                <c:pt idx="272">
                  <c:v>0.95227765726681124</c:v>
                </c:pt>
                <c:pt idx="273">
                  <c:v>0.95336225596529289</c:v>
                </c:pt>
                <c:pt idx="274">
                  <c:v>0.95390455531453366</c:v>
                </c:pt>
                <c:pt idx="275">
                  <c:v>0.95444685466377444</c:v>
                </c:pt>
                <c:pt idx="276">
                  <c:v>0.95498915401301521</c:v>
                </c:pt>
                <c:pt idx="277">
                  <c:v>0.95553145336225598</c:v>
                </c:pt>
                <c:pt idx="278">
                  <c:v>0.95607375271149675</c:v>
                </c:pt>
                <c:pt idx="279">
                  <c:v>0.95661605206073752</c:v>
                </c:pt>
                <c:pt idx="280">
                  <c:v>0.95770065075921906</c:v>
                </c:pt>
                <c:pt idx="281">
                  <c:v>0.95932754880694138</c:v>
                </c:pt>
                <c:pt idx="282">
                  <c:v>0.9609544468546638</c:v>
                </c:pt>
                <c:pt idx="283">
                  <c:v>0.96149674620390457</c:v>
                </c:pt>
                <c:pt idx="284">
                  <c:v>0.96258134490238612</c:v>
                </c:pt>
                <c:pt idx="285">
                  <c:v>0.96312364425162689</c:v>
                </c:pt>
                <c:pt idx="286">
                  <c:v>0.96366594360086766</c:v>
                </c:pt>
                <c:pt idx="287">
                  <c:v>0.96420824295010843</c:v>
                </c:pt>
                <c:pt idx="288">
                  <c:v>0.9647505422993492</c:v>
                </c:pt>
                <c:pt idx="289">
                  <c:v>0.96583514099783085</c:v>
                </c:pt>
                <c:pt idx="290">
                  <c:v>0.9669197396963124</c:v>
                </c:pt>
                <c:pt idx="291">
                  <c:v>0.96800433839479394</c:v>
                </c:pt>
                <c:pt idx="292">
                  <c:v>0.96854663774403471</c:v>
                </c:pt>
                <c:pt idx="293">
                  <c:v>0.96963123644251625</c:v>
                </c:pt>
                <c:pt idx="294">
                  <c:v>0.97017353579175702</c:v>
                </c:pt>
                <c:pt idx="295">
                  <c:v>0.9707158351409978</c:v>
                </c:pt>
                <c:pt idx="296">
                  <c:v>0.97288503253796099</c:v>
                </c:pt>
                <c:pt idx="297">
                  <c:v>0.97342733188720176</c:v>
                </c:pt>
                <c:pt idx="298">
                  <c:v>0.97451193058568331</c:v>
                </c:pt>
                <c:pt idx="299">
                  <c:v>0.97505422993492408</c:v>
                </c:pt>
                <c:pt idx="300">
                  <c:v>0.97559652928416485</c:v>
                </c:pt>
                <c:pt idx="301">
                  <c:v>0.97668112798264639</c:v>
                </c:pt>
                <c:pt idx="302">
                  <c:v>0.97722342733188716</c:v>
                </c:pt>
                <c:pt idx="303">
                  <c:v>0.97776572668112793</c:v>
                </c:pt>
                <c:pt idx="304">
                  <c:v>0.97830802603036882</c:v>
                </c:pt>
                <c:pt idx="305">
                  <c:v>0.97885032537960959</c:v>
                </c:pt>
                <c:pt idx="306">
                  <c:v>0.97939262472885036</c:v>
                </c:pt>
                <c:pt idx="307">
                  <c:v>0.97993492407809113</c:v>
                </c:pt>
                <c:pt idx="308">
                  <c:v>0.9804772234273319</c:v>
                </c:pt>
                <c:pt idx="309">
                  <c:v>0.98101952277657267</c:v>
                </c:pt>
                <c:pt idx="310">
                  <c:v>0.98156182212581344</c:v>
                </c:pt>
                <c:pt idx="311">
                  <c:v>0.98210412147505421</c:v>
                </c:pt>
                <c:pt idx="312">
                  <c:v>0.98373101952277653</c:v>
                </c:pt>
                <c:pt idx="313">
                  <c:v>0.9842733188720173</c:v>
                </c:pt>
                <c:pt idx="314">
                  <c:v>0.98481561822125818</c:v>
                </c:pt>
                <c:pt idx="315">
                  <c:v>0.98535791757049895</c:v>
                </c:pt>
                <c:pt idx="316">
                  <c:v>0.98590021691973972</c:v>
                </c:pt>
                <c:pt idx="317">
                  <c:v>0.9864425162689805</c:v>
                </c:pt>
                <c:pt idx="318">
                  <c:v>0.98698481561822127</c:v>
                </c:pt>
                <c:pt idx="319">
                  <c:v>0.98752711496746204</c:v>
                </c:pt>
                <c:pt idx="320">
                  <c:v>0.98806941431670281</c:v>
                </c:pt>
                <c:pt idx="321">
                  <c:v>0.98861171366594358</c:v>
                </c:pt>
                <c:pt idx="322">
                  <c:v>0.98915401301518435</c:v>
                </c:pt>
                <c:pt idx="323">
                  <c:v>0.99023861171366589</c:v>
                </c:pt>
                <c:pt idx="324">
                  <c:v>0.99078091106290678</c:v>
                </c:pt>
                <c:pt idx="325">
                  <c:v>0.99132321041214755</c:v>
                </c:pt>
                <c:pt idx="326">
                  <c:v>0.99186550976138832</c:v>
                </c:pt>
                <c:pt idx="327">
                  <c:v>0.99240780911062909</c:v>
                </c:pt>
                <c:pt idx="328">
                  <c:v>0.99295010845986986</c:v>
                </c:pt>
                <c:pt idx="329">
                  <c:v>0.99295010845986986</c:v>
                </c:pt>
                <c:pt idx="330">
                  <c:v>0.99349240780911063</c:v>
                </c:pt>
                <c:pt idx="331">
                  <c:v>0.9940347071583514</c:v>
                </c:pt>
                <c:pt idx="332">
                  <c:v>0.99457700650759218</c:v>
                </c:pt>
                <c:pt idx="333">
                  <c:v>0.99511930585683295</c:v>
                </c:pt>
                <c:pt idx="334">
                  <c:v>0.99620390455531449</c:v>
                </c:pt>
                <c:pt idx="335">
                  <c:v>0.99728850325379614</c:v>
                </c:pt>
                <c:pt idx="336">
                  <c:v>0.99783080260303691</c:v>
                </c:pt>
                <c:pt idx="337">
                  <c:v>0.99837310195227769</c:v>
                </c:pt>
                <c:pt idx="338">
                  <c:v>0.99891540130151846</c:v>
                </c:pt>
                <c:pt idx="339">
                  <c:v>0.99945770065075923</c:v>
                </c:pt>
                <c:pt idx="340">
                  <c:v>1</c:v>
                </c:pt>
              </c:numCache>
            </c:numRef>
          </c:xVal>
          <c:yVal>
            <c:numRef>
              <c:f>'ROC DLQI0-1'!$C$37:$C$377</c:f>
              <c:numCache>
                <c:formatCode>0.000</c:formatCode>
                <c:ptCount val="341"/>
                <c:pt idx="0">
                  <c:v>0</c:v>
                </c:pt>
                <c:pt idx="1">
                  <c:v>0.39001189060642094</c:v>
                </c:pt>
                <c:pt idx="2">
                  <c:v>0.39833531510107018</c:v>
                </c:pt>
                <c:pt idx="3">
                  <c:v>0.40546967895362662</c:v>
                </c:pt>
                <c:pt idx="4">
                  <c:v>0.4286563614744352</c:v>
                </c:pt>
                <c:pt idx="5">
                  <c:v>0.47919143876337694</c:v>
                </c:pt>
                <c:pt idx="6">
                  <c:v>0.48038049940546967</c:v>
                </c:pt>
                <c:pt idx="7">
                  <c:v>0.52675386444708683</c:v>
                </c:pt>
                <c:pt idx="8">
                  <c:v>0.55529131985731273</c:v>
                </c:pt>
                <c:pt idx="9">
                  <c:v>0.56302021403091562</c:v>
                </c:pt>
                <c:pt idx="10">
                  <c:v>0.56599286563614748</c:v>
                </c:pt>
                <c:pt idx="11">
                  <c:v>0.65160523186682517</c:v>
                </c:pt>
                <c:pt idx="12">
                  <c:v>0.65576694411414982</c:v>
                </c:pt>
                <c:pt idx="13">
                  <c:v>0.66349583828775271</c:v>
                </c:pt>
                <c:pt idx="14">
                  <c:v>0.6712247324613555</c:v>
                </c:pt>
                <c:pt idx="15">
                  <c:v>0.69619500594530326</c:v>
                </c:pt>
                <c:pt idx="16">
                  <c:v>0.69738406658739593</c:v>
                </c:pt>
                <c:pt idx="17">
                  <c:v>0.71938168846611172</c:v>
                </c:pt>
                <c:pt idx="18">
                  <c:v>0.72057074910820451</c:v>
                </c:pt>
                <c:pt idx="19">
                  <c:v>0.73127229488703926</c:v>
                </c:pt>
                <c:pt idx="20">
                  <c:v>0.75326991676575505</c:v>
                </c:pt>
                <c:pt idx="21">
                  <c:v>0.75921521997621877</c:v>
                </c:pt>
                <c:pt idx="22">
                  <c:v>0.75980975029726516</c:v>
                </c:pt>
                <c:pt idx="23">
                  <c:v>0.77586206896551724</c:v>
                </c:pt>
                <c:pt idx="24">
                  <c:v>0.7782401902497027</c:v>
                </c:pt>
                <c:pt idx="25">
                  <c:v>0.78299643281807374</c:v>
                </c:pt>
                <c:pt idx="26">
                  <c:v>0.79250891795481571</c:v>
                </c:pt>
                <c:pt idx="27">
                  <c:v>0.79845422116527942</c:v>
                </c:pt>
                <c:pt idx="28">
                  <c:v>0.8002378121284186</c:v>
                </c:pt>
                <c:pt idx="29">
                  <c:v>0.80499405469678953</c:v>
                </c:pt>
                <c:pt idx="30">
                  <c:v>0.80796670630202139</c:v>
                </c:pt>
                <c:pt idx="31">
                  <c:v>0.81807372175980975</c:v>
                </c:pt>
                <c:pt idx="32">
                  <c:v>0.82580261593341264</c:v>
                </c:pt>
                <c:pt idx="33">
                  <c:v>0.82996432818073718</c:v>
                </c:pt>
                <c:pt idx="34">
                  <c:v>0.83115338882282996</c:v>
                </c:pt>
                <c:pt idx="35">
                  <c:v>0.83769322235434007</c:v>
                </c:pt>
                <c:pt idx="36">
                  <c:v>0.84066587395957193</c:v>
                </c:pt>
                <c:pt idx="37">
                  <c:v>0.84363852556480379</c:v>
                </c:pt>
                <c:pt idx="38">
                  <c:v>0.84898929845422122</c:v>
                </c:pt>
                <c:pt idx="39">
                  <c:v>0.85434007134363854</c:v>
                </c:pt>
                <c:pt idx="40">
                  <c:v>0.85790725326991679</c:v>
                </c:pt>
                <c:pt idx="41">
                  <c:v>0.86325802615933411</c:v>
                </c:pt>
                <c:pt idx="42">
                  <c:v>0.8644470868014269</c:v>
                </c:pt>
                <c:pt idx="43">
                  <c:v>0.86979785969084422</c:v>
                </c:pt>
                <c:pt idx="44">
                  <c:v>0.87514863258026154</c:v>
                </c:pt>
                <c:pt idx="45">
                  <c:v>0.87812128418549351</c:v>
                </c:pt>
                <c:pt idx="46">
                  <c:v>0.87990487514863258</c:v>
                </c:pt>
                <c:pt idx="47">
                  <c:v>0.88644470868014269</c:v>
                </c:pt>
                <c:pt idx="48">
                  <c:v>0.88882282996432815</c:v>
                </c:pt>
                <c:pt idx="49">
                  <c:v>0.89120095124851373</c:v>
                </c:pt>
                <c:pt idx="50">
                  <c:v>0.89179548156956001</c:v>
                </c:pt>
                <c:pt idx="51">
                  <c:v>0.8923900118906064</c:v>
                </c:pt>
                <c:pt idx="52">
                  <c:v>0.89536266349583826</c:v>
                </c:pt>
                <c:pt idx="53">
                  <c:v>0.89833531510107012</c:v>
                </c:pt>
                <c:pt idx="54">
                  <c:v>0.90309155766944116</c:v>
                </c:pt>
                <c:pt idx="55">
                  <c:v>0.90487514863258023</c:v>
                </c:pt>
                <c:pt idx="56">
                  <c:v>0.90844233055885848</c:v>
                </c:pt>
                <c:pt idx="57">
                  <c:v>0.91141498216409034</c:v>
                </c:pt>
                <c:pt idx="58">
                  <c:v>0.91319857312722952</c:v>
                </c:pt>
                <c:pt idx="59">
                  <c:v>0.91319857312722952</c:v>
                </c:pt>
                <c:pt idx="60">
                  <c:v>0.91854934601664684</c:v>
                </c:pt>
                <c:pt idx="61">
                  <c:v>0.9209274673008323</c:v>
                </c:pt>
                <c:pt idx="62">
                  <c:v>0.9209274673008323</c:v>
                </c:pt>
                <c:pt idx="63">
                  <c:v>0.92271105826397148</c:v>
                </c:pt>
                <c:pt idx="64">
                  <c:v>0.92746730083234241</c:v>
                </c:pt>
                <c:pt idx="65">
                  <c:v>0.9286563614744352</c:v>
                </c:pt>
                <c:pt idx="66">
                  <c:v>0.93162901307966706</c:v>
                </c:pt>
                <c:pt idx="67">
                  <c:v>0.93222354340071345</c:v>
                </c:pt>
                <c:pt idx="68">
                  <c:v>0.93400713436385252</c:v>
                </c:pt>
                <c:pt idx="69">
                  <c:v>0.93460166468489891</c:v>
                </c:pt>
                <c:pt idx="70">
                  <c:v>0.93460166468489891</c:v>
                </c:pt>
                <c:pt idx="71">
                  <c:v>0.93519619500594531</c:v>
                </c:pt>
                <c:pt idx="72">
                  <c:v>0.93757431629013077</c:v>
                </c:pt>
                <c:pt idx="73">
                  <c:v>0.93816884661117717</c:v>
                </c:pt>
                <c:pt idx="74">
                  <c:v>0.93876337693222356</c:v>
                </c:pt>
                <c:pt idx="75">
                  <c:v>0.93995243757431624</c:v>
                </c:pt>
                <c:pt idx="76">
                  <c:v>0.94114149821640902</c:v>
                </c:pt>
                <c:pt idx="77">
                  <c:v>0.94114149821640902</c:v>
                </c:pt>
                <c:pt idx="78">
                  <c:v>0.9429250891795482</c:v>
                </c:pt>
                <c:pt idx="79">
                  <c:v>0.94351961950059449</c:v>
                </c:pt>
                <c:pt idx="80">
                  <c:v>0.94470868014268727</c:v>
                </c:pt>
                <c:pt idx="81">
                  <c:v>0.94530321046373367</c:v>
                </c:pt>
                <c:pt idx="82">
                  <c:v>0.94827586206896552</c:v>
                </c:pt>
                <c:pt idx="83">
                  <c:v>0.94887039239001192</c:v>
                </c:pt>
                <c:pt idx="84">
                  <c:v>0.94946492271105831</c:v>
                </c:pt>
                <c:pt idx="85">
                  <c:v>0.94946492271105831</c:v>
                </c:pt>
                <c:pt idx="86">
                  <c:v>0.95005945303210459</c:v>
                </c:pt>
                <c:pt idx="87">
                  <c:v>0.95065398335315099</c:v>
                </c:pt>
                <c:pt idx="88">
                  <c:v>0.95065398335315099</c:v>
                </c:pt>
                <c:pt idx="89">
                  <c:v>0.95362663495838285</c:v>
                </c:pt>
                <c:pt idx="90">
                  <c:v>0.95422116527942924</c:v>
                </c:pt>
                <c:pt idx="91">
                  <c:v>0.95600475624256842</c:v>
                </c:pt>
                <c:pt idx="92">
                  <c:v>0.95600475624256842</c:v>
                </c:pt>
                <c:pt idx="93">
                  <c:v>0.95778834720570749</c:v>
                </c:pt>
                <c:pt idx="94">
                  <c:v>0.95897740784780028</c:v>
                </c:pt>
                <c:pt idx="95">
                  <c:v>0.96076099881093935</c:v>
                </c:pt>
                <c:pt idx="96">
                  <c:v>0.96135552913198574</c:v>
                </c:pt>
                <c:pt idx="97">
                  <c:v>0.96195005945303214</c:v>
                </c:pt>
                <c:pt idx="98">
                  <c:v>0.96195005945303214</c:v>
                </c:pt>
                <c:pt idx="99">
                  <c:v>0.96254458977407853</c:v>
                </c:pt>
                <c:pt idx="100">
                  <c:v>0.96313912009512481</c:v>
                </c:pt>
                <c:pt idx="101">
                  <c:v>0.96492271105826399</c:v>
                </c:pt>
                <c:pt idx="102">
                  <c:v>0.96492271105826399</c:v>
                </c:pt>
                <c:pt idx="103">
                  <c:v>0.96789536266349585</c:v>
                </c:pt>
                <c:pt idx="104">
                  <c:v>0.96789536266349585</c:v>
                </c:pt>
                <c:pt idx="105">
                  <c:v>0.96848989298454224</c:v>
                </c:pt>
                <c:pt idx="106">
                  <c:v>0.96908442330558864</c:v>
                </c:pt>
                <c:pt idx="107">
                  <c:v>0.96908442330558864</c:v>
                </c:pt>
                <c:pt idx="108">
                  <c:v>0.96967895362663492</c:v>
                </c:pt>
                <c:pt idx="109">
                  <c:v>0.96967895362663492</c:v>
                </c:pt>
                <c:pt idx="110">
                  <c:v>0.97086801426872771</c:v>
                </c:pt>
                <c:pt idx="111">
                  <c:v>0.9714625445897741</c:v>
                </c:pt>
                <c:pt idx="112">
                  <c:v>0.9714625445897741</c:v>
                </c:pt>
                <c:pt idx="113">
                  <c:v>0.9714625445897741</c:v>
                </c:pt>
                <c:pt idx="114">
                  <c:v>0.97265160523186678</c:v>
                </c:pt>
                <c:pt idx="115">
                  <c:v>0.97443519619500596</c:v>
                </c:pt>
                <c:pt idx="116">
                  <c:v>0.97562425683709875</c:v>
                </c:pt>
                <c:pt idx="117">
                  <c:v>0.97621878715814503</c:v>
                </c:pt>
                <c:pt idx="118">
                  <c:v>0.97681331747919142</c:v>
                </c:pt>
                <c:pt idx="119">
                  <c:v>0.97740784780023782</c:v>
                </c:pt>
                <c:pt idx="120">
                  <c:v>0.97740784780023782</c:v>
                </c:pt>
                <c:pt idx="121">
                  <c:v>0.97740784780023782</c:v>
                </c:pt>
                <c:pt idx="122">
                  <c:v>0.97800237812128421</c:v>
                </c:pt>
                <c:pt idx="123">
                  <c:v>0.97978596908442328</c:v>
                </c:pt>
                <c:pt idx="124">
                  <c:v>0.98038049940546967</c:v>
                </c:pt>
                <c:pt idx="125">
                  <c:v>0.98097502972651607</c:v>
                </c:pt>
                <c:pt idx="126">
                  <c:v>0.98097502972651607</c:v>
                </c:pt>
                <c:pt idx="127">
                  <c:v>0.98097502972651607</c:v>
                </c:pt>
                <c:pt idx="128">
                  <c:v>0.98097502972651607</c:v>
                </c:pt>
                <c:pt idx="129">
                  <c:v>0.98097502972651607</c:v>
                </c:pt>
                <c:pt idx="130">
                  <c:v>0.98097502972651607</c:v>
                </c:pt>
                <c:pt idx="131">
                  <c:v>0.98097502972651607</c:v>
                </c:pt>
                <c:pt idx="132">
                  <c:v>0.98156956004756246</c:v>
                </c:pt>
                <c:pt idx="133">
                  <c:v>0.98156956004756246</c:v>
                </c:pt>
                <c:pt idx="134">
                  <c:v>0.98216409036860874</c:v>
                </c:pt>
                <c:pt idx="135">
                  <c:v>0.98216409036860874</c:v>
                </c:pt>
                <c:pt idx="136">
                  <c:v>0.98275862068965514</c:v>
                </c:pt>
                <c:pt idx="137">
                  <c:v>0.98335315101070153</c:v>
                </c:pt>
                <c:pt idx="138">
                  <c:v>0.98335315101070153</c:v>
                </c:pt>
                <c:pt idx="139">
                  <c:v>0.98335315101070153</c:v>
                </c:pt>
                <c:pt idx="140">
                  <c:v>0.98335315101070153</c:v>
                </c:pt>
                <c:pt idx="141">
                  <c:v>0.98454221165279432</c:v>
                </c:pt>
                <c:pt idx="142">
                  <c:v>0.98454221165279432</c:v>
                </c:pt>
                <c:pt idx="143">
                  <c:v>0.985731272294887</c:v>
                </c:pt>
                <c:pt idx="144">
                  <c:v>0.985731272294887</c:v>
                </c:pt>
                <c:pt idx="145">
                  <c:v>0.985731272294887</c:v>
                </c:pt>
                <c:pt idx="146">
                  <c:v>0.985731272294887</c:v>
                </c:pt>
                <c:pt idx="147">
                  <c:v>0.98632580261593339</c:v>
                </c:pt>
                <c:pt idx="148">
                  <c:v>0.98692033293697978</c:v>
                </c:pt>
                <c:pt idx="149">
                  <c:v>0.98751486325802618</c:v>
                </c:pt>
                <c:pt idx="150">
                  <c:v>0.98751486325802618</c:v>
                </c:pt>
                <c:pt idx="151">
                  <c:v>0.98751486325802618</c:v>
                </c:pt>
                <c:pt idx="152">
                  <c:v>0.98751486325802618</c:v>
                </c:pt>
                <c:pt idx="153">
                  <c:v>0.98751486325802618</c:v>
                </c:pt>
                <c:pt idx="154">
                  <c:v>0.98810939357907257</c:v>
                </c:pt>
                <c:pt idx="155">
                  <c:v>0.98810939357907257</c:v>
                </c:pt>
                <c:pt idx="156">
                  <c:v>0.98810939357907257</c:v>
                </c:pt>
                <c:pt idx="157">
                  <c:v>0.98810939357907257</c:v>
                </c:pt>
                <c:pt idx="158">
                  <c:v>0.98810939357907257</c:v>
                </c:pt>
                <c:pt idx="159">
                  <c:v>0.98810939357907257</c:v>
                </c:pt>
                <c:pt idx="160">
                  <c:v>0.98810939357907257</c:v>
                </c:pt>
                <c:pt idx="161">
                  <c:v>0.98810939357907257</c:v>
                </c:pt>
                <c:pt idx="162">
                  <c:v>0.98810939357907257</c:v>
                </c:pt>
                <c:pt idx="163">
                  <c:v>0.98810939357907257</c:v>
                </c:pt>
                <c:pt idx="164">
                  <c:v>0.98810939357907257</c:v>
                </c:pt>
                <c:pt idx="165">
                  <c:v>0.98810939357907257</c:v>
                </c:pt>
                <c:pt idx="166">
                  <c:v>0.98810939357907257</c:v>
                </c:pt>
                <c:pt idx="167">
                  <c:v>0.98810939357907257</c:v>
                </c:pt>
                <c:pt idx="168">
                  <c:v>0.98810939357907257</c:v>
                </c:pt>
                <c:pt idx="169">
                  <c:v>0.98810939357907257</c:v>
                </c:pt>
                <c:pt idx="170">
                  <c:v>0.98810939357907257</c:v>
                </c:pt>
                <c:pt idx="171">
                  <c:v>0.98810939357907257</c:v>
                </c:pt>
                <c:pt idx="172">
                  <c:v>0.98870392390011885</c:v>
                </c:pt>
                <c:pt idx="173">
                  <c:v>0.98870392390011885</c:v>
                </c:pt>
                <c:pt idx="174">
                  <c:v>0.98870392390011885</c:v>
                </c:pt>
                <c:pt idx="175">
                  <c:v>0.98929845422116525</c:v>
                </c:pt>
                <c:pt idx="176">
                  <c:v>0.98989298454221164</c:v>
                </c:pt>
                <c:pt idx="177">
                  <c:v>0.98989298454221164</c:v>
                </c:pt>
                <c:pt idx="178">
                  <c:v>0.98989298454221164</c:v>
                </c:pt>
                <c:pt idx="179">
                  <c:v>0.98989298454221164</c:v>
                </c:pt>
                <c:pt idx="180">
                  <c:v>0.98989298454221164</c:v>
                </c:pt>
                <c:pt idx="181">
                  <c:v>0.98989298454221164</c:v>
                </c:pt>
                <c:pt idx="182">
                  <c:v>0.98989298454221164</c:v>
                </c:pt>
                <c:pt idx="183">
                  <c:v>0.98989298454221164</c:v>
                </c:pt>
                <c:pt idx="184">
                  <c:v>0.98989298454221164</c:v>
                </c:pt>
                <c:pt idx="185">
                  <c:v>0.98989298454221164</c:v>
                </c:pt>
                <c:pt idx="186">
                  <c:v>0.98989298454221164</c:v>
                </c:pt>
                <c:pt idx="187">
                  <c:v>0.99048751486325803</c:v>
                </c:pt>
                <c:pt idx="188">
                  <c:v>0.99048751486325803</c:v>
                </c:pt>
                <c:pt idx="189">
                  <c:v>0.99108204518430443</c:v>
                </c:pt>
                <c:pt idx="190">
                  <c:v>0.99108204518430443</c:v>
                </c:pt>
                <c:pt idx="191">
                  <c:v>0.99167657550535082</c:v>
                </c:pt>
                <c:pt idx="192">
                  <c:v>0.99167657550535082</c:v>
                </c:pt>
                <c:pt idx="193">
                  <c:v>0.9922711058263971</c:v>
                </c:pt>
                <c:pt idx="194">
                  <c:v>0.9922711058263971</c:v>
                </c:pt>
                <c:pt idx="195">
                  <c:v>0.9922711058263971</c:v>
                </c:pt>
                <c:pt idx="196">
                  <c:v>0.9922711058263971</c:v>
                </c:pt>
                <c:pt idx="197">
                  <c:v>0.9922711058263971</c:v>
                </c:pt>
                <c:pt idx="198">
                  <c:v>0.99346016646848989</c:v>
                </c:pt>
                <c:pt idx="199">
                  <c:v>0.99346016646848989</c:v>
                </c:pt>
                <c:pt idx="200">
                  <c:v>0.99346016646848989</c:v>
                </c:pt>
                <c:pt idx="201">
                  <c:v>0.99405469678953629</c:v>
                </c:pt>
                <c:pt idx="202">
                  <c:v>0.99583828775267536</c:v>
                </c:pt>
                <c:pt idx="203">
                  <c:v>0.99583828775267536</c:v>
                </c:pt>
                <c:pt idx="204">
                  <c:v>0.99583828775267536</c:v>
                </c:pt>
                <c:pt idx="205">
                  <c:v>0.99583828775267536</c:v>
                </c:pt>
                <c:pt idx="206">
                  <c:v>0.99583828775267536</c:v>
                </c:pt>
                <c:pt idx="207">
                  <c:v>0.99583828775267536</c:v>
                </c:pt>
                <c:pt idx="208">
                  <c:v>0.99583828775267536</c:v>
                </c:pt>
                <c:pt idx="209">
                  <c:v>0.99583828775267536</c:v>
                </c:pt>
                <c:pt idx="210">
                  <c:v>0.99583828775267536</c:v>
                </c:pt>
                <c:pt idx="211">
                  <c:v>0.99583828775267536</c:v>
                </c:pt>
                <c:pt idx="212">
                  <c:v>0.99583828775267536</c:v>
                </c:pt>
                <c:pt idx="213">
                  <c:v>0.99583828775267536</c:v>
                </c:pt>
                <c:pt idx="214">
                  <c:v>0.99643281807372175</c:v>
                </c:pt>
                <c:pt idx="215">
                  <c:v>0.99643281807372175</c:v>
                </c:pt>
                <c:pt idx="216">
                  <c:v>0.99643281807372175</c:v>
                </c:pt>
                <c:pt idx="217">
                  <c:v>0.99643281807372175</c:v>
                </c:pt>
                <c:pt idx="218">
                  <c:v>0.99643281807372175</c:v>
                </c:pt>
                <c:pt idx="219">
                  <c:v>0.99643281807372175</c:v>
                </c:pt>
                <c:pt idx="220">
                  <c:v>0.99643281807372175</c:v>
                </c:pt>
                <c:pt idx="221">
                  <c:v>0.99643281807372175</c:v>
                </c:pt>
                <c:pt idx="222">
                  <c:v>0.99643281807372175</c:v>
                </c:pt>
                <c:pt idx="223">
                  <c:v>0.99643281807372175</c:v>
                </c:pt>
                <c:pt idx="224">
                  <c:v>0.99643281807372175</c:v>
                </c:pt>
                <c:pt idx="225">
                  <c:v>0.99643281807372175</c:v>
                </c:pt>
                <c:pt idx="226">
                  <c:v>0.99643281807372175</c:v>
                </c:pt>
                <c:pt idx="227">
                  <c:v>0.99643281807372175</c:v>
                </c:pt>
                <c:pt idx="228">
                  <c:v>0.99643281807372175</c:v>
                </c:pt>
                <c:pt idx="229">
                  <c:v>0.99643281807372175</c:v>
                </c:pt>
                <c:pt idx="230">
                  <c:v>0.99643281807372175</c:v>
                </c:pt>
                <c:pt idx="231">
                  <c:v>0.99643281807372175</c:v>
                </c:pt>
                <c:pt idx="232">
                  <c:v>0.99702734839476814</c:v>
                </c:pt>
                <c:pt idx="233">
                  <c:v>0.99702734839476814</c:v>
                </c:pt>
                <c:pt idx="234">
                  <c:v>0.99702734839476814</c:v>
                </c:pt>
                <c:pt idx="235">
                  <c:v>0.99702734839476814</c:v>
                </c:pt>
                <c:pt idx="236">
                  <c:v>0.99702734839476814</c:v>
                </c:pt>
                <c:pt idx="237">
                  <c:v>0.99762187871581454</c:v>
                </c:pt>
                <c:pt idx="238">
                  <c:v>0.99762187871581454</c:v>
                </c:pt>
                <c:pt idx="239">
                  <c:v>0.99762187871581454</c:v>
                </c:pt>
                <c:pt idx="240">
                  <c:v>0.99762187871581454</c:v>
                </c:pt>
                <c:pt idx="241">
                  <c:v>0.99762187871581454</c:v>
                </c:pt>
                <c:pt idx="242">
                  <c:v>0.99821640903686093</c:v>
                </c:pt>
                <c:pt idx="243">
                  <c:v>0.99821640903686093</c:v>
                </c:pt>
                <c:pt idx="244">
                  <c:v>0.99821640903686093</c:v>
                </c:pt>
                <c:pt idx="245">
                  <c:v>0.99821640903686093</c:v>
                </c:pt>
                <c:pt idx="246">
                  <c:v>0.99821640903686093</c:v>
                </c:pt>
                <c:pt idx="247">
                  <c:v>0.99821640903686093</c:v>
                </c:pt>
                <c:pt idx="248">
                  <c:v>0.99821640903686093</c:v>
                </c:pt>
                <c:pt idx="249">
                  <c:v>0.99821640903686093</c:v>
                </c:pt>
                <c:pt idx="250">
                  <c:v>0.99881093935790721</c:v>
                </c:pt>
                <c:pt idx="251">
                  <c:v>0.99881093935790721</c:v>
                </c:pt>
                <c:pt idx="252">
                  <c:v>0.99881093935790721</c:v>
                </c:pt>
                <c:pt idx="253">
                  <c:v>0.99881093935790721</c:v>
                </c:pt>
                <c:pt idx="254">
                  <c:v>0.99881093935790721</c:v>
                </c:pt>
                <c:pt idx="255">
                  <c:v>0.99881093935790721</c:v>
                </c:pt>
                <c:pt idx="256">
                  <c:v>0.99940546967895361</c:v>
                </c:pt>
                <c:pt idx="257">
                  <c:v>0.99940546967895361</c:v>
                </c:pt>
                <c:pt idx="258">
                  <c:v>0.99940546967895361</c:v>
                </c:pt>
                <c:pt idx="259">
                  <c:v>0.99940546967895361</c:v>
                </c:pt>
                <c:pt idx="260">
                  <c:v>0.99940546967895361</c:v>
                </c:pt>
                <c:pt idx="261">
                  <c:v>0.99940546967895361</c:v>
                </c:pt>
                <c:pt idx="262">
                  <c:v>0.99940546967895361</c:v>
                </c:pt>
                <c:pt idx="263">
                  <c:v>0.99940546967895361</c:v>
                </c:pt>
                <c:pt idx="264">
                  <c:v>0.99940546967895361</c:v>
                </c:pt>
                <c:pt idx="265">
                  <c:v>0.99940546967895361</c:v>
                </c:pt>
                <c:pt idx="266">
                  <c:v>0.99940546967895361</c:v>
                </c:pt>
                <c:pt idx="267">
                  <c:v>0.99940546967895361</c:v>
                </c:pt>
                <c:pt idx="268">
                  <c:v>0.99940546967895361</c:v>
                </c:pt>
                <c:pt idx="269">
                  <c:v>0.99940546967895361</c:v>
                </c:pt>
                <c:pt idx="270">
                  <c:v>0.99940546967895361</c:v>
                </c:pt>
                <c:pt idx="271">
                  <c:v>0.99940546967895361</c:v>
                </c:pt>
                <c:pt idx="272">
                  <c:v>0.99940546967895361</c:v>
                </c:pt>
                <c:pt idx="273">
                  <c:v>0.99940546967895361</c:v>
                </c:pt>
                <c:pt idx="274">
                  <c:v>0.99940546967895361</c:v>
                </c:pt>
                <c:pt idx="275">
                  <c:v>0.99940546967895361</c:v>
                </c:pt>
                <c:pt idx="276">
                  <c:v>0.99940546967895361</c:v>
                </c:pt>
                <c:pt idx="277">
                  <c:v>0.99940546967895361</c:v>
                </c:pt>
                <c:pt idx="278">
                  <c:v>0.99940546967895361</c:v>
                </c:pt>
                <c:pt idx="279">
                  <c:v>0.99940546967895361</c:v>
                </c:pt>
                <c:pt idx="280">
                  <c:v>0.99940546967895361</c:v>
                </c:pt>
                <c:pt idx="281">
                  <c:v>0.99940546967895361</c:v>
                </c:pt>
                <c:pt idx="282">
                  <c:v>0.99940546967895361</c:v>
                </c:pt>
                <c:pt idx="283">
                  <c:v>0.99940546967895361</c:v>
                </c:pt>
                <c:pt idx="284">
                  <c:v>0.99940546967895361</c:v>
                </c:pt>
                <c:pt idx="285">
                  <c:v>0.99940546967895361</c:v>
                </c:pt>
                <c:pt idx="286">
                  <c:v>0.99940546967895361</c:v>
                </c:pt>
                <c:pt idx="287">
                  <c:v>0.99940546967895361</c:v>
                </c:pt>
                <c:pt idx="288">
                  <c:v>0.99940546967895361</c:v>
                </c:pt>
                <c:pt idx="289">
                  <c:v>0.99940546967895361</c:v>
                </c:pt>
                <c:pt idx="290">
                  <c:v>0.99940546967895361</c:v>
                </c:pt>
                <c:pt idx="291">
                  <c:v>0.99940546967895361</c:v>
                </c:pt>
                <c:pt idx="292">
                  <c:v>0.99940546967895361</c:v>
                </c:pt>
                <c:pt idx="293">
                  <c:v>0.99940546967895361</c:v>
                </c:pt>
                <c:pt idx="294">
                  <c:v>0.99940546967895361</c:v>
                </c:pt>
                <c:pt idx="295">
                  <c:v>0.99940546967895361</c:v>
                </c:pt>
                <c:pt idx="296">
                  <c:v>0.99940546967895361</c:v>
                </c:pt>
                <c:pt idx="297">
                  <c:v>0.99940546967895361</c:v>
                </c:pt>
                <c:pt idx="298">
                  <c:v>0.99940546967895361</c:v>
                </c:pt>
                <c:pt idx="299">
                  <c:v>0.99940546967895361</c:v>
                </c:pt>
                <c:pt idx="300">
                  <c:v>0.99940546967895361</c:v>
                </c:pt>
                <c:pt idx="301">
                  <c:v>0.99940546967895361</c:v>
                </c:pt>
                <c:pt idx="302">
                  <c:v>0.99940546967895361</c:v>
                </c:pt>
                <c:pt idx="303">
                  <c:v>0.99940546967895361</c:v>
                </c:pt>
                <c:pt idx="304">
                  <c:v>0.99940546967895361</c:v>
                </c:pt>
                <c:pt idx="305">
                  <c:v>0.99940546967895361</c:v>
                </c:pt>
                <c:pt idx="306">
                  <c:v>0.99940546967895361</c:v>
                </c:pt>
                <c:pt idx="307">
                  <c:v>0.99940546967895361</c:v>
                </c:pt>
                <c:pt idx="308">
                  <c:v>0.99940546967895361</c:v>
                </c:pt>
                <c:pt idx="309">
                  <c:v>0.99940546967895361</c:v>
                </c:pt>
                <c:pt idx="310">
                  <c:v>0.99940546967895361</c:v>
                </c:pt>
                <c:pt idx="311">
                  <c:v>0.99940546967895361</c:v>
                </c:pt>
                <c:pt idx="312">
                  <c:v>0.99940546967895361</c:v>
                </c:pt>
                <c:pt idx="313">
                  <c:v>0.99940546967895361</c:v>
                </c:pt>
                <c:pt idx="314">
                  <c:v>0.99940546967895361</c:v>
                </c:pt>
                <c:pt idx="315">
                  <c:v>0.99940546967895361</c:v>
                </c:pt>
                <c:pt idx="316">
                  <c:v>0.99940546967895361</c:v>
                </c:pt>
                <c:pt idx="317">
                  <c:v>0.99940546967895361</c:v>
                </c:pt>
                <c:pt idx="318">
                  <c:v>0.99940546967895361</c:v>
                </c:pt>
                <c:pt idx="319">
                  <c:v>0.99940546967895361</c:v>
                </c:pt>
                <c:pt idx="320">
                  <c:v>0.99940546967895361</c:v>
                </c:pt>
                <c:pt idx="321">
                  <c:v>0.99940546967895361</c:v>
                </c:pt>
                <c:pt idx="322">
                  <c:v>0.99940546967895361</c:v>
                </c:pt>
                <c:pt idx="323">
                  <c:v>0.99940546967895361</c:v>
                </c:pt>
                <c:pt idx="324">
                  <c:v>0.99940546967895361</c:v>
                </c:pt>
                <c:pt idx="325">
                  <c:v>0.99940546967895361</c:v>
                </c:pt>
                <c:pt idx="326">
                  <c:v>0.99940546967895361</c:v>
                </c:pt>
                <c:pt idx="327">
                  <c:v>0.99940546967895361</c:v>
                </c:pt>
                <c:pt idx="328">
                  <c:v>0.9994054696789536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208-4D11-B605-5550454F42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6073616"/>
        <c:axId val="1"/>
      </c:scatterChart>
      <c:valAx>
        <c:axId val="976073616"/>
        <c:scaling>
          <c:orientation val="minMax"/>
          <c:max val="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lang="ja-JP" sz="1200" b="0" i="0" u="none" strike="noStrike" baseline="0">
                    <a:solidFill>
                      <a:srgbClr val="000000"/>
                    </a:solidFill>
                    <a:latin typeface="Arial Unicode MS"/>
                    <a:ea typeface="Arial Unicode MS"/>
                    <a:cs typeface="Arial Unicode MS"/>
                  </a:defRPr>
                </a:pPr>
                <a:r>
                  <a:rPr lang="en-US" altLang="ja-JP" sz="1200"/>
                  <a:t>1-specific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 rot="0" vert="horz"/>
          <a:lstStyle/>
          <a:p>
            <a:pPr>
              <a:defRPr lang="ja-JP" sz="1200" b="0" i="0" u="none" strike="noStrike" baseline="0">
                <a:solidFill>
                  <a:srgbClr val="000000"/>
                </a:solidFill>
                <a:latin typeface="Arial Unicode MS"/>
                <a:ea typeface="Arial Unicode MS"/>
                <a:cs typeface="Arial Unicode MS"/>
              </a:defRPr>
            </a:pPr>
            <a:endParaRPr lang="ja-JP"/>
          </a:p>
        </c:txPr>
        <c:crossAx val="1"/>
        <c:crosses val="autoZero"/>
        <c:crossBetween val="midCat"/>
        <c:majorUnit val="0.2"/>
      </c:valAx>
      <c:valAx>
        <c:axId val="1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lang="ja-JP" sz="1200" b="0" i="0" u="none" strike="noStrike" baseline="0">
                    <a:solidFill>
                      <a:srgbClr val="000000"/>
                    </a:solidFill>
                    <a:latin typeface="Arial Unicode MS"/>
                    <a:ea typeface="Arial Unicode MS"/>
                    <a:cs typeface="Arial Unicode MS"/>
                  </a:defRPr>
                </a:pPr>
                <a:r>
                  <a:rPr lang="en-US" altLang="ja-JP" sz="1200"/>
                  <a:t>Sensitivity</a:t>
                </a:r>
              </a:p>
            </c:rich>
          </c:tx>
          <c:layout>
            <c:manualLayout>
              <c:xMode val="edge"/>
              <c:yMode val="edge"/>
              <c:x val="0"/>
              <c:y val="0.2862890997940846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1200"/>
            </a:pPr>
            <a:endParaRPr lang="ja-JP"/>
          </a:p>
        </c:txPr>
        <c:crossAx val="976073616"/>
        <c:crosses val="autoZero"/>
        <c:crossBetween val="midCat"/>
        <c:majorUnit val="0.2"/>
      </c:valAx>
      <c:spPr>
        <a:noFill/>
        <a:ln w="25402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miter lim="800000"/>
      <a:headEnd type="none" w="med" len="med"/>
      <a:tailEnd type="none" w="med" len="med"/>
      <a:extLst>
        <a:ext uri="{C807C97D-BFC1-408E-A445-0C87EB9F89A2}">
          <ask:lineSketchStyleProps xmlns:ask="http://schemas.microsoft.com/office/drawing/2018/sketchyshapes" sd="0">
            <a:custGeom>
              <a:avLst/>
              <a:gdLst/>
              <a:ahLst/>
              <a:cxnLst/>
              <a:rect l="0" t="0" r="0" b="0"/>
              <a:pathLst/>
            </a:custGeom>
            <ask:type/>
          </ask:lineSketchStyleProps>
        </a:ext>
      </a:extLst>
    </a:ln>
  </c:spPr>
  <c:txPr>
    <a:bodyPr/>
    <a:lstStyle/>
    <a:p>
      <a:pPr>
        <a:defRPr sz="2000">
          <a:latin typeface="Arial Unicode MS" panose="020B0604020202020204" pitchFamily="50" charset="-128"/>
          <a:ea typeface="Arial Unicode MS" panose="020B0604020202020204" pitchFamily="50" charset="-128"/>
          <a:cs typeface="Arial Unicode MS" panose="020B0604020202020204" pitchFamily="50" charset="-128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ishida</dc:creator>
  <cp:keywords/>
  <dc:description/>
  <cp:lastModifiedBy>Emi Nishida</cp:lastModifiedBy>
  <cp:revision>2</cp:revision>
  <dcterms:created xsi:type="dcterms:W3CDTF">2025-02-24T12:57:00Z</dcterms:created>
  <dcterms:modified xsi:type="dcterms:W3CDTF">2025-02-25T23:47:00Z</dcterms:modified>
</cp:coreProperties>
</file>